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F1F" w:rsidRPr="004D2C06" w:rsidRDefault="00A55F1F" w:rsidP="00A55F1F">
      <w:pPr>
        <w:keepNext/>
        <w:tabs>
          <w:tab w:val="left" w:pos="0"/>
        </w:tabs>
        <w:suppressAutoHyphens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</w:pPr>
      <w:r w:rsidRPr="004D2C06"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  <w:t>Abbreviations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cronym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ollow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venhu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NL.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sec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Spide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ollection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f the World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ebsite. 2020; 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http://hbs.bishopmuseum.org/codens/ </w:t>
      </w:r>
      <w:r>
        <w:rPr>
          <w:rFonts w:ascii="Times New Roman" w:hAnsi="Times New Roman" w:cs="Times New Roman"/>
          <w:color w:val="000000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ccess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arch 26</w:t>
      </w:r>
      <w:r>
        <w:rPr>
          <w:rFonts w:ascii="Times New Roman" w:hAnsi="Times New Roman" w:cs="Times New Roman"/>
          <w:color w:val="000000"/>
          <w:sz w:val="16"/>
          <w:szCs w:val="16"/>
        </w:rPr>
        <w:t>th</w:t>
      </w:r>
      <w:r>
        <w:rPr>
          <w:rFonts w:ascii="Times New Roman" w:hAnsi="Times New Roman" w:cs="Times New Roman"/>
          <w:color w:val="000000"/>
          <w:sz w:val="24"/>
          <w:szCs w:val="24"/>
        </w:rPr>
        <w:t>, 2020])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ARCC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A.R.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Cline’s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collection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housed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at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the California State Collection of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Arthropods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in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Sacramento, California, USA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BMNH – Natura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Histor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ondon</w:t>
      </w:r>
      <w:proofErr w:type="spellEnd"/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CAL – A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asoń’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ollect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31F20"/>
          <w:sz w:val="24"/>
          <w:szCs w:val="24"/>
        </w:rPr>
        <w:t>Bialystok, Poland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CAR – P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udisio’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ollect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currently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housed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oologic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Sapienza Rome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Rome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taly</w:t>
      </w:r>
      <w:proofErr w:type="spellEnd"/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CA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California Academy of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Sciences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, Sacramento, USA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CHHU –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adatom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adanar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Hisamatsu’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ollection,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Uni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Graduate School of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gricultur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cienc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him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Japan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CSCA – California State Collection of </w:t>
      </w:r>
      <w:proofErr w:type="spellStart"/>
      <w:proofErr w:type="gramStart"/>
      <w:r>
        <w:rPr>
          <w:rFonts w:ascii="Times New Roman" w:hAnsi="Times New Roman" w:cs="Times New Roman"/>
          <w:color w:val="231F20"/>
          <w:sz w:val="24"/>
          <w:szCs w:val="24"/>
        </w:rPr>
        <w:t>Arthropods,Sacramento</w:t>
      </w:r>
      <w:proofErr w:type="spellEnd"/>
      <w:proofErr w:type="gramEnd"/>
      <w:r>
        <w:rPr>
          <w:rFonts w:ascii="Times New Roman" w:hAnsi="Times New Roman" w:cs="Times New Roman"/>
          <w:color w:val="231F20"/>
          <w:sz w:val="24"/>
          <w:szCs w:val="24"/>
        </w:rPr>
        <w:t>, California, USA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ETHZ –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Eidgenössisch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Technisch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Hochschul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Entomologisches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Institut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Zürich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Switzerland</w:t>
      </w:r>
      <w:proofErr w:type="spellEnd"/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IZAS –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Institut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Zoology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Chines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Academy of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Sciences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Beijing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, China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HNHM –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Hungarian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Natural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History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Budapest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Hungary</w:t>
      </w:r>
      <w:proofErr w:type="spellEnd"/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MAKB –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Zoologisch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Forschungsinstitut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und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“Alexander Koenig”, Bonn, Germany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MHNG –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Muséu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d’Histoire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Naturell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Genèv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Switzerland</w:t>
      </w:r>
      <w:proofErr w:type="spellEnd"/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MNHN –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Muséu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National d´Histoire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naturell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, Paris, France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MNST – National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of Natural Science, Taichung, Taiwa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HMB –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aturhistorisches</w:t>
      </w:r>
      <w:proofErr w:type="spellEnd"/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Basel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witzerland</w:t>
      </w:r>
      <w:proofErr w:type="spellEnd"/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HMW –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aturhistorisch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Wie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Austria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KME –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ü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aturkund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Erfurt, Germany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KMS –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ü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aturkund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Stuttgart, Germany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MPC – Nationa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ragu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ze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Republic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ANW –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stitut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oolog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olis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cademy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cienc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Warszaw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Poland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RSC – R.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Schuh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collection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Wiener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Neustadt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, Austria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SM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Forschungsinstitut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und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Naturmuseu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Senckenberg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, Frankfurt-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am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Main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, Germany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ZIN –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oologic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stitut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Academy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cienc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St. Petersburg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Russia</w:t>
      </w:r>
    </w:p>
    <w:p w:rsidR="00B52EF1" w:rsidRDefault="00B52EF1" w:rsidP="00B52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ZMUM –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oologic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use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osco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tat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osco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Russia</w:t>
      </w:r>
    </w:p>
    <w:p w:rsidR="006E7D2C" w:rsidRDefault="00B52EF1" w:rsidP="00B52EF1">
      <w:pPr>
        <w:suppressAutoHyphens/>
        <w:autoSpaceDE w:val="0"/>
        <w:autoSpaceDN w:val="0"/>
        <w:adjustRightInd w:val="0"/>
        <w:spacing w:after="0" w:line="240" w:lineRule="auto"/>
        <w:ind w:left="851" w:hanging="851"/>
        <w:jc w:val="both"/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ZSM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Zoologische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Staatssammlung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, München, Germany</w:t>
      </w:r>
    </w:p>
    <w:sectPr w:rsidR="006E7D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F1F"/>
    <w:rsid w:val="006E7D2C"/>
    <w:rsid w:val="00A55F1F"/>
    <w:rsid w:val="00B5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D1D9C4-FE2E-416F-9664-39767FE8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5F1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abatelli</dc:creator>
  <cp:keywords/>
  <dc:description/>
  <cp:lastModifiedBy>Simone Sabatelli</cp:lastModifiedBy>
  <cp:revision>2</cp:revision>
  <dcterms:created xsi:type="dcterms:W3CDTF">2021-01-14T14:14:00Z</dcterms:created>
  <dcterms:modified xsi:type="dcterms:W3CDTF">2021-01-14T14:14:00Z</dcterms:modified>
</cp:coreProperties>
</file>